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A5539" w14:textId="23EA1EA1" w:rsidR="00EE2932" w:rsidRPr="00105862" w:rsidRDefault="00CD7217" w:rsidP="00C866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>
        <w:rPr>
          <w:rFonts w:ascii="Times New Roman" w:hAnsi="Times New Roman" w:cs="Times New Roman"/>
          <w:sz w:val="24"/>
          <w:szCs w:val="24"/>
        </w:rPr>
        <w:t>Neurological</w:t>
      </w:r>
      <w:r w:rsidRPr="00067B20">
        <w:rPr>
          <w:rFonts w:ascii="Times New Roman" w:hAnsi="Times New Roman" w:cs="Times New Roman"/>
          <w:sz w:val="24"/>
          <w:szCs w:val="24"/>
        </w:rPr>
        <w:t xml:space="preserve"> dysfunction </w:t>
      </w:r>
      <w:r>
        <w:rPr>
          <w:rFonts w:ascii="Times New Roman" w:hAnsi="Times New Roman" w:cs="Times New Roman"/>
          <w:sz w:val="24"/>
          <w:szCs w:val="24"/>
        </w:rPr>
        <w:t>grading sc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swine (0%, animal is in a good neurological condition; 100%, death). </w:t>
      </w:r>
    </w:p>
    <w:tbl>
      <w:tblPr>
        <w:tblW w:w="9156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5703"/>
        <w:gridCol w:w="474"/>
        <w:gridCol w:w="7"/>
      </w:tblGrid>
      <w:tr w:rsidR="00CD7217" w:rsidRPr="00105862" w14:paraId="2142059D" w14:textId="77777777" w:rsidTr="00A12739">
        <w:trPr>
          <w:trHeight w:val="270"/>
        </w:trPr>
        <w:tc>
          <w:tcPr>
            <w:tcW w:w="91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2AB3D7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Signs Description</w:t>
            </w:r>
          </w:p>
        </w:tc>
      </w:tr>
      <w:tr w:rsidR="00CD7217" w:rsidRPr="00105862" w14:paraId="787DDD02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2EF3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Appetite 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1516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Total food consume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F417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</w:tr>
      <w:tr w:rsidR="00CD7217" w:rsidRPr="00105862" w14:paraId="35BEFAD6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4A0F2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2A45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ore than 50% of the food consume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886A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</w:tr>
      <w:tr w:rsidR="00CD7217" w:rsidRPr="00105862" w14:paraId="209197CF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9C3A6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A453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0% of the food consume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E915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</w:t>
            </w:r>
          </w:p>
        </w:tc>
      </w:tr>
      <w:tr w:rsidR="00CD7217" w:rsidRPr="00105862" w14:paraId="7B39AF4E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99720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5F92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Less than 50% of the food consume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3FAD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</w:t>
            </w:r>
          </w:p>
        </w:tc>
      </w:tr>
      <w:tr w:rsidR="00CD7217" w:rsidRPr="00105862" w14:paraId="5B1609D2" w14:textId="77777777" w:rsidTr="00FD783F">
        <w:trPr>
          <w:gridAfter w:val="1"/>
          <w:wAfter w:w="7" w:type="dxa"/>
          <w:trHeight w:val="2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72CE8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BDF1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 food eate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6B30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</w:t>
            </w:r>
          </w:p>
        </w:tc>
      </w:tr>
      <w:tr w:rsidR="00CD7217" w:rsidRPr="00105862" w14:paraId="41FC20E7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AC7B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Standing position 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D9CE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rmal standing positio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75B2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</w:tr>
      <w:tr w:rsidR="00CD7217" w:rsidRPr="00105862" w14:paraId="7C5133F8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725D9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A6D5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nstable when standing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31A3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</w:tr>
      <w:tr w:rsidR="00CD7217" w:rsidRPr="00105862" w14:paraId="0F906D6B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3B7BD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B73D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tanding position with support (leans against the wall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5004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</w:t>
            </w:r>
          </w:p>
        </w:tc>
      </w:tr>
      <w:tr w:rsidR="00CD7217" w:rsidRPr="00105862" w14:paraId="018D0430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4BAF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39AF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ises in response to stimulatio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E8DC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</w:t>
            </w:r>
          </w:p>
        </w:tc>
      </w:tr>
      <w:tr w:rsidR="00CD7217" w:rsidRPr="00105862" w14:paraId="4CA5094E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644C3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B477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Lying down, not responding to stimulatio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18D2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</w:t>
            </w:r>
          </w:p>
        </w:tc>
      </w:tr>
      <w:tr w:rsidR="00CD7217" w:rsidRPr="00105862" w14:paraId="3DE15952" w14:textId="77777777" w:rsidTr="00FD783F">
        <w:trPr>
          <w:gridAfter w:val="1"/>
          <w:wAfter w:w="7" w:type="dxa"/>
          <w:trHeight w:val="2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2C714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50FC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otionles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C42B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</w:t>
            </w:r>
          </w:p>
        </w:tc>
      </w:tr>
      <w:tr w:rsidR="00CD7217" w:rsidRPr="00105862" w14:paraId="6BA9A136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855F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Head position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342E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Head up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71B2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</w:tr>
      <w:tr w:rsidR="00CD7217" w:rsidRPr="00105862" w14:paraId="33FF006F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A95DE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4C39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Head raised in response to stimulatio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1A18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</w:tr>
      <w:tr w:rsidR="00CD7217" w:rsidRPr="00105862" w14:paraId="047B65B7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06383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737A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nable to lift hea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F5D2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</w:t>
            </w:r>
          </w:p>
        </w:tc>
      </w:tr>
      <w:tr w:rsidR="00CD7217" w:rsidRPr="00105862" w14:paraId="5FE61726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CA97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Vocalization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C3AB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rmal and spontaneous vocalizatio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5589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</w:tr>
      <w:tr w:rsidR="00CD7217" w:rsidRPr="00105862" w14:paraId="4D35820A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2F75B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1CC7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Vocalization in response to stimulatio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B30B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</w:tr>
      <w:tr w:rsidR="00CD7217" w:rsidRPr="00105862" w14:paraId="5FD1A5CB" w14:textId="77777777" w:rsidTr="00FD783F">
        <w:trPr>
          <w:gridAfter w:val="1"/>
          <w:wAfter w:w="7" w:type="dxa"/>
          <w:trHeight w:val="2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A99B2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EFE5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 vocalizatio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00CF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</w:t>
            </w:r>
          </w:p>
        </w:tc>
      </w:tr>
      <w:tr w:rsidR="00CD7217" w:rsidRPr="00105862" w14:paraId="41BAF739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2371D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ovement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14BA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Walk with vitality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D819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</w:tr>
      <w:tr w:rsidR="00CD7217" w:rsidRPr="00105862" w14:paraId="5FDB83CD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B0BC4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31AD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pontaneously unstable walking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7AA9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</w:tr>
      <w:tr w:rsidR="00CD7217" w:rsidRPr="00105862" w14:paraId="6C8BA430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C4A95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FA51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nsteady walking in response to stimulatio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B424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</w:t>
            </w:r>
          </w:p>
        </w:tc>
      </w:tr>
      <w:tr w:rsidR="00CD7217" w:rsidRPr="00105862" w14:paraId="26B594B8" w14:textId="77777777" w:rsidTr="00FD783F">
        <w:trPr>
          <w:gridAfter w:val="1"/>
          <w:wAfter w:w="7" w:type="dxa"/>
          <w:trHeight w:val="2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6C0D8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FE9B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nable to walk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3583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</w:t>
            </w:r>
          </w:p>
        </w:tc>
      </w:tr>
      <w:tr w:rsidR="00CD7217" w:rsidRPr="00105862" w14:paraId="354584F0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1E2E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otor function of forelimbs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7B30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 motor problem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CE49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</w:tr>
      <w:tr w:rsidR="00CD7217" w:rsidRPr="00105862" w14:paraId="013D54C2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9AA6D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FD20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light weakness (instability during movement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9330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</w:tr>
      <w:tr w:rsidR="00CD7217" w:rsidRPr="00105862" w14:paraId="3F06F06D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9526C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B8B4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oderate paresis (instability when standing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8A99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</w:t>
            </w:r>
          </w:p>
        </w:tc>
      </w:tr>
      <w:tr w:rsidR="00CD7217" w:rsidRPr="00105862" w14:paraId="0DC824FA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69DB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AB61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evere paresi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AA9E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</w:t>
            </w:r>
          </w:p>
        </w:tc>
      </w:tr>
      <w:tr w:rsidR="00CD7217" w:rsidRPr="00105862" w14:paraId="6C5875E7" w14:textId="77777777" w:rsidTr="00FD783F">
        <w:trPr>
          <w:gridAfter w:val="1"/>
          <w:wAfter w:w="7" w:type="dxa"/>
          <w:trHeight w:val="2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F396D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E3B0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mplete paralysi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AFA8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</w:t>
            </w:r>
          </w:p>
        </w:tc>
      </w:tr>
      <w:tr w:rsidR="00CD7217" w:rsidRPr="00105862" w14:paraId="3CEBA96C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00FC3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Motor function of hind limbs 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7499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 motor problem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D35F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</w:tr>
      <w:tr w:rsidR="00CD7217" w:rsidRPr="00105862" w14:paraId="1B195306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F59C5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A3A0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light weakness (instability during movement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E86D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</w:tr>
      <w:tr w:rsidR="00CD7217" w:rsidRPr="00105862" w14:paraId="0FD403CF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2D436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FCF3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oderate paresis (instability when standing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CE3F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</w:t>
            </w:r>
          </w:p>
        </w:tc>
      </w:tr>
      <w:tr w:rsidR="00CD7217" w:rsidRPr="00105862" w14:paraId="4B69201E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2C329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E71E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evere paresi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40F8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</w:t>
            </w:r>
          </w:p>
        </w:tc>
      </w:tr>
      <w:tr w:rsidR="00CD7217" w:rsidRPr="00105862" w14:paraId="08A7CB71" w14:textId="77777777" w:rsidTr="00FD783F">
        <w:trPr>
          <w:gridAfter w:val="1"/>
          <w:wAfter w:w="7" w:type="dxa"/>
          <w:trHeight w:val="2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F751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9ECA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mplete paralysi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8659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</w:t>
            </w:r>
          </w:p>
        </w:tc>
      </w:tr>
      <w:tr w:rsidR="00CD7217" w:rsidRPr="00105862" w14:paraId="3E321285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6FFD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Face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10C0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ymmetrical Face (during rest and movement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9FC5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</w:tr>
      <w:tr w:rsidR="00CD7217" w:rsidRPr="00105862" w14:paraId="56E7E360" w14:textId="77777777" w:rsidTr="00FD783F">
        <w:trPr>
          <w:gridAfter w:val="1"/>
          <w:wAfter w:w="7" w:type="dxa"/>
          <w:trHeight w:val="27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D5CDF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A7B6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Facial paralysi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BCA5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</w:tr>
      <w:tr w:rsidR="00CD7217" w:rsidRPr="00105862" w14:paraId="39D3DAB1" w14:textId="77777777" w:rsidTr="00FD783F">
        <w:trPr>
          <w:gridAfter w:val="1"/>
          <w:wAfter w:w="7" w:type="dxa"/>
          <w:trHeight w:val="33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C720" w14:textId="77777777" w:rsidR="00CD7217" w:rsidRPr="00105862" w:rsidRDefault="00CD7217" w:rsidP="00FD78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C3A8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aximum score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E43E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5</w:t>
            </w:r>
          </w:p>
        </w:tc>
      </w:tr>
      <w:tr w:rsidR="00CD7217" w:rsidRPr="00105862" w14:paraId="50A25780" w14:textId="77777777" w:rsidTr="00FD783F">
        <w:trPr>
          <w:gridAfter w:val="1"/>
          <w:wAfter w:w="7" w:type="dxa"/>
          <w:trHeight w:val="255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98CAC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6A31" w14:textId="77777777" w:rsidR="00CD7217" w:rsidRPr="00105862" w:rsidRDefault="00CD7217" w:rsidP="00FD78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otal over 100%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AD20" w14:textId="77777777" w:rsidR="00CD7217" w:rsidRPr="00105862" w:rsidRDefault="00CD7217" w:rsidP="00FD78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1058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00</w:t>
            </w:r>
          </w:p>
        </w:tc>
      </w:tr>
    </w:tbl>
    <w:p w14:paraId="7F03B026" w14:textId="7B1990C8" w:rsidR="00CD7217" w:rsidRDefault="00CD7217" w:rsidP="00CD72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446C3" w14:textId="40F36345" w:rsidR="00763771" w:rsidRDefault="00763771" w:rsidP="00CD72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42E46" w14:textId="0CA19C27" w:rsidR="00763771" w:rsidRDefault="00763771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4035FD" w14:textId="6F1EE783" w:rsidR="00516385" w:rsidRDefault="00516385" w:rsidP="0051638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053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C053B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053BF">
        <w:rPr>
          <w:rFonts w:ascii="Times New Roman" w:hAnsi="Times New Roman" w:cs="Times New Roman"/>
          <w:bCs/>
          <w:sz w:val="24"/>
          <w:szCs w:val="24"/>
        </w:rPr>
        <w:t xml:space="preserve">P values of the time effects </w:t>
      </w:r>
      <w:r w:rsidR="00445C5A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C053B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one</w:t>
      </w:r>
      <w:r w:rsidR="00445C5A">
        <w:rPr>
          <w:rFonts w:ascii="Times New Roman" w:hAnsi="Times New Roman" w:cs="Times New Roman"/>
          <w:bCs/>
          <w:sz w:val="24"/>
          <w:szCs w:val="24"/>
        </w:rPr>
        <w:t>-way analysi</w:t>
      </w:r>
      <w:r w:rsidRPr="00C053BF">
        <w:rPr>
          <w:rFonts w:ascii="Times New Roman" w:hAnsi="Times New Roman" w:cs="Times New Roman"/>
          <w:bCs/>
          <w:sz w:val="24"/>
          <w:szCs w:val="24"/>
        </w:rPr>
        <w:t xml:space="preserve">s of variance </w:t>
      </w:r>
      <w:r w:rsidR="00445C5A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445C5A" w:rsidRPr="00C053BF">
        <w:rPr>
          <w:rFonts w:ascii="Times New Roman" w:hAnsi="Times New Roman" w:cs="Times New Roman"/>
          <w:bCs/>
          <w:sz w:val="24"/>
          <w:szCs w:val="24"/>
        </w:rPr>
        <w:t xml:space="preserve">(ANOVA) </w:t>
      </w:r>
      <w:r w:rsidR="00445C5A">
        <w:rPr>
          <w:rFonts w:ascii="Times New Roman" w:hAnsi="Times New Roman" w:cs="Times New Roman"/>
          <w:bCs/>
          <w:sz w:val="24"/>
          <w:szCs w:val="24"/>
        </w:rPr>
        <w:t>repeated measured of</w:t>
      </w:r>
      <w:r w:rsidRPr="00C053BF">
        <w:rPr>
          <w:rFonts w:ascii="Times New Roman" w:hAnsi="Times New Roman" w:cs="Times New Roman"/>
          <w:bCs/>
          <w:sz w:val="24"/>
          <w:szCs w:val="24"/>
        </w:rPr>
        <w:t xml:space="preserve"> the different parameters</w:t>
      </w:r>
      <w:r w:rsidR="00445C5A">
        <w:rPr>
          <w:rFonts w:ascii="Times New Roman" w:hAnsi="Times New Roman" w:cs="Times New Roman"/>
          <w:bCs/>
          <w:sz w:val="24"/>
          <w:szCs w:val="24"/>
        </w:rPr>
        <w:t xml:space="preserve"> before and after fingolimod administration</w:t>
      </w:r>
      <w:r w:rsidRPr="00C053BF">
        <w:rPr>
          <w:rFonts w:ascii="Times New Roman" w:hAnsi="Times New Roman" w:cs="Times New Roman"/>
          <w:bCs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bCs/>
          <w:sz w:val="24"/>
          <w:szCs w:val="24"/>
        </w:rPr>
        <w:t>first</w:t>
      </w:r>
      <w:r w:rsidRPr="00C053BF">
        <w:rPr>
          <w:rFonts w:ascii="Times New Roman" w:hAnsi="Times New Roman" w:cs="Times New Roman"/>
          <w:bCs/>
          <w:sz w:val="24"/>
          <w:szCs w:val="24"/>
        </w:rPr>
        <w:t xml:space="preserve"> set of experiments. When a time </w:t>
      </w:r>
      <w:r w:rsidR="00445C5A">
        <w:rPr>
          <w:rFonts w:ascii="Times New Roman" w:hAnsi="Times New Roman" w:cs="Times New Roman"/>
          <w:bCs/>
          <w:sz w:val="24"/>
          <w:szCs w:val="24"/>
        </w:rPr>
        <w:t>effect</w:t>
      </w:r>
      <w:r w:rsidRPr="00C053BF">
        <w:rPr>
          <w:rFonts w:ascii="Times New Roman" w:hAnsi="Times New Roman" w:cs="Times New Roman"/>
          <w:bCs/>
          <w:sz w:val="24"/>
          <w:szCs w:val="24"/>
        </w:rPr>
        <w:t xml:space="preserve"> was observed, post-hoc p values were calculated </w:t>
      </w:r>
      <w:r w:rsidR="00445C5A">
        <w:rPr>
          <w:rFonts w:ascii="Times New Roman" w:hAnsi="Times New Roman" w:cs="Times New Roman"/>
          <w:bCs/>
          <w:sz w:val="24"/>
          <w:szCs w:val="24"/>
        </w:rPr>
        <w:t>at each time point fingolimod administration vs baseline</w:t>
      </w:r>
      <w:r w:rsidRPr="00C053BF">
        <w:rPr>
          <w:rFonts w:ascii="Times New Roman" w:hAnsi="Times New Roman" w:cs="Times New Roman"/>
          <w:bCs/>
          <w:sz w:val="24"/>
          <w:szCs w:val="24"/>
        </w:rPr>
        <w:t>.</w:t>
      </w:r>
    </w:p>
    <w:p w14:paraId="149E387C" w14:textId="54D6F8A0" w:rsidR="003072A7" w:rsidRPr="003072A7" w:rsidRDefault="003072A7" w:rsidP="00516385">
      <w:pPr>
        <w:spacing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3072A7">
        <w:rPr>
          <w:rFonts w:ascii="Times New Roman" w:hAnsi="Times New Roman" w:cs="Times New Roman"/>
          <w:bCs/>
          <w:i/>
          <w:sz w:val="24"/>
          <w:szCs w:val="24"/>
        </w:rPr>
        <w:t>In red, p value &lt; 0.05.</w:t>
      </w:r>
    </w:p>
    <w:tbl>
      <w:tblPr>
        <w:tblW w:w="836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693"/>
        <w:gridCol w:w="993"/>
        <w:gridCol w:w="829"/>
        <w:gridCol w:w="1046"/>
        <w:gridCol w:w="960"/>
      </w:tblGrid>
      <w:tr w:rsidR="00516385" w:rsidRPr="00A12739" w14:paraId="2AB5FBE8" w14:textId="77777777" w:rsidTr="00255FE8">
        <w:trPr>
          <w:trHeight w:val="616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6413BC" w14:textId="77777777" w:rsidR="00516385" w:rsidRPr="00763771" w:rsidRDefault="00516385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12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A12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763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CDB5B58" w14:textId="62241768" w:rsidR="00516385" w:rsidRPr="00763771" w:rsidRDefault="00516385" w:rsidP="00516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P values of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one-way </w:t>
            </w:r>
            <w:r w:rsidRPr="00763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NOVA</w:t>
            </w:r>
            <w:r w:rsidR="00255F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for repeated measures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BC6A706" w14:textId="77777777" w:rsidR="00516385" w:rsidRDefault="00516385" w:rsidP="00516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1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</w:t>
            </w:r>
            <w:r w:rsidRPr="00763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ost-hoc P valu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vs baseline</w:t>
            </w:r>
          </w:p>
          <w:p w14:paraId="7CB277D6" w14:textId="253ABA80" w:rsidR="00445C5A" w:rsidRPr="00445C5A" w:rsidRDefault="00445C5A" w:rsidP="005163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445C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(Time after fingolimod administration)</w:t>
            </w:r>
          </w:p>
        </w:tc>
      </w:tr>
      <w:tr w:rsidR="00516385" w:rsidRPr="00A12739" w14:paraId="1F4B836B" w14:textId="77777777" w:rsidTr="00255FE8">
        <w:trPr>
          <w:trHeight w:val="648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DB140" w14:textId="77777777" w:rsidR="00516385" w:rsidRPr="00763771" w:rsidRDefault="00516385" w:rsidP="00814E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699DE4" w14:textId="5861FF94" w:rsidR="00516385" w:rsidRPr="00763771" w:rsidRDefault="00516385" w:rsidP="00255F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Time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4748BD" w14:textId="6E15D92A" w:rsidR="00516385" w:rsidRPr="00763771" w:rsidRDefault="00516385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2 h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BE6583" w14:textId="367571E6" w:rsidR="00516385" w:rsidRPr="00763771" w:rsidRDefault="00516385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4 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4906D1" w14:textId="74964D16" w:rsidR="00516385" w:rsidRPr="00763771" w:rsidRDefault="00516385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6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8140020" w14:textId="38BE54B2" w:rsidR="00516385" w:rsidRPr="00763771" w:rsidRDefault="00516385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24 h</w:t>
            </w:r>
          </w:p>
        </w:tc>
      </w:tr>
      <w:tr w:rsidR="00516385" w:rsidRPr="00A12739" w14:paraId="2A494253" w14:textId="77777777" w:rsidTr="00255FE8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6B8D" w14:textId="77777777" w:rsidR="00516385" w:rsidRPr="00763771" w:rsidRDefault="00516385" w:rsidP="00814E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White blood cell cou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24D70" w14:textId="3B796B35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DE58B" w14:textId="5364CEF1" w:rsidR="00516385" w:rsidRPr="00445C5A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11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BE52D" w14:textId="566AF595" w:rsidR="00516385" w:rsidRPr="00445C5A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0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3EDD4" w14:textId="21D5F8C2" w:rsidR="00516385" w:rsidRPr="00445C5A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63819" w14:textId="6D39C5AD" w:rsidR="00516385" w:rsidRPr="00445C5A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02</w:t>
            </w:r>
          </w:p>
        </w:tc>
      </w:tr>
      <w:tr w:rsidR="00516385" w:rsidRPr="00A12739" w14:paraId="3B9DE3FE" w14:textId="77777777" w:rsidTr="00255FE8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43B1" w14:textId="77777777" w:rsidR="00516385" w:rsidRPr="00763771" w:rsidRDefault="00516385" w:rsidP="00814E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Blood lymphocyte cou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6CDBE" w14:textId="0C5D1CE7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5A597" w14:textId="035EE153" w:rsidR="00516385" w:rsidRPr="00445C5A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0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E6388" w14:textId="20B78498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7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D0B6E" w14:textId="300B522F" w:rsidR="00516385" w:rsidRPr="00445C5A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03FF9" w14:textId="1D40BBA6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46</w:t>
            </w:r>
          </w:p>
        </w:tc>
      </w:tr>
      <w:tr w:rsidR="00516385" w:rsidRPr="00A12739" w14:paraId="09D4CEAB" w14:textId="77777777" w:rsidTr="00255FE8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5BCB" w14:textId="77777777" w:rsidR="00516385" w:rsidRPr="00763771" w:rsidRDefault="00516385" w:rsidP="00814E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Blod neutrophil cou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ED769" w14:textId="70C1A0E4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A872C" w14:textId="70FEF61B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33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09A7E" w14:textId="15FB783B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01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3C92F" w14:textId="4587AB15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6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FFDE8" w14:textId="14C6C852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072</w:t>
            </w:r>
          </w:p>
        </w:tc>
      </w:tr>
      <w:tr w:rsidR="00516385" w:rsidRPr="00A12739" w14:paraId="4DF3365F" w14:textId="77777777" w:rsidTr="00255FE8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28FF" w14:textId="77777777" w:rsidR="00516385" w:rsidRPr="00763771" w:rsidRDefault="00516385" w:rsidP="00814E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eart r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FDBE1" w14:textId="431569F1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2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518A7" w14:textId="1C74A7B5" w:rsidR="00516385" w:rsidRPr="00896668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89666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fr-FR" w:eastAsia="fr-FR"/>
              </w:rPr>
              <w:t>0.043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FBC65" w14:textId="1910D0D3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63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B6719" w14:textId="7EBF6315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9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08AFF" w14:textId="1A20ED9C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093</w:t>
            </w:r>
          </w:p>
        </w:tc>
      </w:tr>
      <w:tr w:rsidR="00516385" w:rsidRPr="00A12739" w14:paraId="0F8AF349" w14:textId="77777777" w:rsidTr="00255FE8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416A" w14:textId="77777777" w:rsidR="00516385" w:rsidRPr="00763771" w:rsidRDefault="00516385" w:rsidP="00814E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 blood pressu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9D500" w14:textId="70839C23" w:rsidR="00516385" w:rsidRPr="00763771" w:rsidRDefault="00896668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8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9DA8B" w14:textId="4B253678" w:rsidR="00516385" w:rsidRPr="00763771" w:rsidRDefault="00445C5A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1C895" w14:textId="28C1B52A" w:rsidR="00516385" w:rsidRPr="00763771" w:rsidRDefault="00445C5A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8DDE8" w14:textId="404CA7DB" w:rsidR="00516385" w:rsidRPr="00763771" w:rsidRDefault="00445C5A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C7D02" w14:textId="2B7A7636" w:rsidR="00516385" w:rsidRPr="00763771" w:rsidRDefault="00445C5A" w:rsidP="00814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</w:tbl>
    <w:p w14:paraId="294C3919" w14:textId="77777777" w:rsidR="00516385" w:rsidRDefault="00516385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A190B" w14:textId="77777777" w:rsidR="00516385" w:rsidRDefault="00516385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5E6111" w14:textId="2B3178CB" w:rsidR="00A12739" w:rsidRDefault="00C053BF" w:rsidP="00CD721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053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516385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C053B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053BF">
        <w:rPr>
          <w:rFonts w:ascii="Times New Roman" w:hAnsi="Times New Roman" w:cs="Times New Roman"/>
          <w:bCs/>
          <w:sz w:val="24"/>
          <w:szCs w:val="24"/>
        </w:rPr>
        <w:t>P values of the group, time and group x time effects of the two-way analyses of variance (ANOVA) for the different parameters in the second set of experiments. When a group or group x time interaction was observed, post-hoc p values of group effect were calculated using a Fisher's PLSD test.</w:t>
      </w:r>
    </w:p>
    <w:p w14:paraId="23F3D712" w14:textId="2DC717B7" w:rsidR="006E00B5" w:rsidRPr="006E00B5" w:rsidRDefault="006E00B5" w:rsidP="00CD7217">
      <w:pPr>
        <w:spacing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3072A7">
        <w:rPr>
          <w:rFonts w:ascii="Times New Roman" w:hAnsi="Times New Roman" w:cs="Times New Roman"/>
          <w:bCs/>
          <w:i/>
          <w:sz w:val="24"/>
          <w:szCs w:val="24"/>
        </w:rPr>
        <w:t>In red, p value &lt; 0.05.</w:t>
      </w:r>
    </w:p>
    <w:tbl>
      <w:tblPr>
        <w:tblW w:w="932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45"/>
        <w:gridCol w:w="757"/>
        <w:gridCol w:w="830"/>
        <w:gridCol w:w="829"/>
        <w:gridCol w:w="829"/>
        <w:gridCol w:w="757"/>
        <w:gridCol w:w="820"/>
        <w:gridCol w:w="820"/>
        <w:gridCol w:w="695"/>
      </w:tblGrid>
      <w:tr w:rsidR="00763771" w:rsidRPr="00A12739" w14:paraId="1DDBC65A" w14:textId="77777777" w:rsidTr="00A12739">
        <w:trPr>
          <w:trHeight w:val="288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27EBEC" w14:textId="54E86FF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12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A12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763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8928AE2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 values of the ANOVA</w:t>
            </w:r>
          </w:p>
        </w:tc>
        <w:tc>
          <w:tcPr>
            <w:tcW w:w="47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8E6EB41" w14:textId="2934933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A1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</w:t>
            </w:r>
            <w:r w:rsidRPr="00763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ost-hoc P values </w:t>
            </w:r>
            <w:r w:rsidRPr="00A1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for</w:t>
            </w:r>
            <w:r w:rsidRPr="00763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group effect</w:t>
            </w:r>
            <w:bookmarkStart w:id="0" w:name="_GoBack"/>
            <w:bookmarkEnd w:id="0"/>
            <w:r w:rsidRPr="00A1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in case of</w:t>
            </w:r>
            <w:r w:rsidRPr="00763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A1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significant group or groupe x time effect</w:t>
            </w:r>
          </w:p>
        </w:tc>
      </w:tr>
      <w:tr w:rsidR="00763771" w:rsidRPr="00A12739" w14:paraId="1BCE17AC" w14:textId="77777777" w:rsidTr="00A12739">
        <w:trPr>
          <w:trHeight w:val="648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24D8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732425" w14:textId="77777777" w:rsidR="00763771" w:rsidRPr="00763771" w:rsidRDefault="00763771" w:rsidP="00C05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Group x time interactio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3E89B1" w14:textId="77777777" w:rsidR="00763771" w:rsidRPr="00763771" w:rsidRDefault="00763771" w:rsidP="00C05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Time effec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351481" w14:textId="77777777" w:rsidR="00763771" w:rsidRPr="00763771" w:rsidRDefault="00763771" w:rsidP="00C05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Group effect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608475" w14:textId="453DC23C" w:rsidR="00763771" w:rsidRPr="00763771" w:rsidRDefault="00763771" w:rsidP="00C05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Baseline 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C6766A" w14:textId="4F0A660D" w:rsidR="00763771" w:rsidRPr="00763771" w:rsidRDefault="00763771" w:rsidP="00C05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A127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Ba</w:t>
            </w: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seline 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B9885D" w14:textId="77777777" w:rsidR="00763771" w:rsidRPr="00763771" w:rsidRDefault="00763771" w:rsidP="00C05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2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B1390A" w14:textId="77777777" w:rsidR="00763771" w:rsidRPr="00763771" w:rsidRDefault="00763771" w:rsidP="00C05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4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E62BFF" w14:textId="77777777" w:rsidR="00763771" w:rsidRPr="00763771" w:rsidRDefault="00763771" w:rsidP="00C05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6h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3296BF" w14:textId="77777777" w:rsidR="00763771" w:rsidRPr="00763771" w:rsidRDefault="00763771" w:rsidP="00C05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24h</w:t>
            </w:r>
          </w:p>
        </w:tc>
      </w:tr>
      <w:tr w:rsidR="00763771" w:rsidRPr="00A12739" w14:paraId="033C071D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E5BE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White blood cell cou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9612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0788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C1D3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9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983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4FCB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D6DF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DE5C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55DA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134B4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763771" w:rsidRPr="00A12739" w14:paraId="3B408CBF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A3FA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Blood lymphocyte cou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6965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9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FB5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0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320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3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546A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73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5BD8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3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58B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0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557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1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1B36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236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C713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 </w:t>
            </w:r>
          </w:p>
        </w:tc>
      </w:tr>
      <w:tr w:rsidR="00763771" w:rsidRPr="00A12739" w14:paraId="09AEE8E7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4A96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Blod neutrophil cou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361B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3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8CF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F975B7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B8F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0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C2A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570F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C4EC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6FD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290B3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61E22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763771" w:rsidRPr="00A12739" w14:paraId="7DC5CD23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A4C9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eart rat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75B4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4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6D8E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C164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0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0D3E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DD4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2A9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9A0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E63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A9B55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763771" w:rsidRPr="00A12739" w14:paraId="42D201B9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BFF0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orepinephrine dos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165A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13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756E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3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C4AB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5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A77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734B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C488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8FC3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1D8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0ECCC2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763771" w:rsidRPr="00A12739" w14:paraId="2E604FE7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E87B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 blood pressur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7B18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83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1B5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78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A75B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3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243A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9A9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69D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592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9327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1DE78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763771" w:rsidRPr="00A12739" w14:paraId="4F1B3243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0E23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ardiac outpu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25EF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5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3E22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3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5F05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6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ECED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1D1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986D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79B8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65CD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806122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763771" w:rsidRPr="00A12739" w14:paraId="75847E70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172B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NF-a blood leve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BCDD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67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47DF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9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0AD5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0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588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3A5D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DD4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DE97F3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371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6A2F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763771" w:rsidRPr="00A12739" w14:paraId="69C666FE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8825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IL-18  blood leve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DE3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90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B7AD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2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3DA4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6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959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B9F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1191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9C517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E80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EA18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763771" w:rsidRPr="00A12739" w14:paraId="794DB198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1B07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IL-R1a blood leve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C5F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3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85B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4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BAA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3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9353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BE4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A9B0E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B40F4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9474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E86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763771" w:rsidRPr="00A12739" w14:paraId="0ADD9859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04B0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MP-1 blood leve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A023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99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548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A104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1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13A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01E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D32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364C5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BF19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DA5A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763771" w:rsidRPr="00A12739" w14:paraId="39F9F019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4627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D31 blood leve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2C5E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3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090F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4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686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5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1D18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0E37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A2E6C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C3A1ED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DFE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B252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  <w:tr w:rsidR="00763771" w:rsidRPr="00A12739" w14:paraId="5CDE1260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AFAC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IL-6 blood leve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22FC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4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2505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3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F3E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6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C805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gt;0.99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342C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.78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32FC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7AD7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5F63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06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126F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.4238</w:t>
            </w:r>
          </w:p>
        </w:tc>
      </w:tr>
      <w:tr w:rsidR="00763771" w:rsidRPr="00A12739" w14:paraId="7A554E04" w14:textId="77777777" w:rsidTr="00A12739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D600" w14:textId="77777777" w:rsidR="00763771" w:rsidRPr="00763771" w:rsidRDefault="00763771" w:rsidP="00763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FL blood leve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91C5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30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0F4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FR" w:eastAsia="fr-FR"/>
              </w:rPr>
              <w:t>0.015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FE8A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9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CA60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A15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323FA1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BFBFBA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4446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F518" w14:textId="77777777" w:rsidR="00763771" w:rsidRPr="00763771" w:rsidRDefault="00763771" w:rsidP="00763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63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</w:tr>
    </w:tbl>
    <w:p w14:paraId="0B103A2B" w14:textId="77777777" w:rsidR="00DC6D89" w:rsidRDefault="00DC6D89" w:rsidP="00F25F7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C6D89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CCDA96" w16cex:dateUtc="2024-04-19T09:57:00Z"/>
  <w16cex:commentExtensible w16cex:durableId="29CCFD32" w16cex:dateUtc="2024-04-19T12:24:00Z"/>
  <w16cex:commentExtensible w16cex:durableId="29CCE0A7" w16cex:dateUtc="2024-04-19T10:23:00Z"/>
  <w16cex:commentExtensible w16cex:durableId="29CCFE45" w16cex:dateUtc="2024-04-19T12:29:00Z"/>
  <w16cex:commentExtensible w16cex:durableId="29CD0611" w16cex:dateUtc="2024-04-19T13:02:00Z"/>
  <w16cex:commentExtensible w16cex:durableId="29CD0A0E" w16cex:dateUtc="2024-04-19T13:19:00Z"/>
  <w16cex:commentExtensible w16cex:durableId="29CD0CD2" w16cex:dateUtc="2024-04-19T13:31:00Z"/>
  <w16cex:commentExtensible w16cex:durableId="29CD0DD0" w16cex:dateUtc="2024-04-19T13:35:00Z"/>
  <w16cex:commentExtensible w16cex:durableId="29CD0F3C" w16cex:dateUtc="2024-04-19T13:41:00Z"/>
  <w16cex:commentExtensible w16cex:durableId="29CD20ED" w16cex:dateUtc="2024-04-19T14:57:00Z"/>
  <w16cex:commentExtensible w16cex:durableId="29CD2432" w16cex:dateUtc="2024-04-19T15:11:00Z"/>
  <w16cex:commentExtensible w16cex:durableId="29CD246E" w16cex:dateUtc="2024-04-19T15:12:00Z"/>
  <w16cex:commentExtensible w16cex:durableId="29CD2547" w16cex:dateUtc="2024-04-19T15:15:00Z"/>
  <w16cex:commentExtensible w16cex:durableId="29CD32DB" w16cex:dateUtc="2024-04-19T16:13:00Z"/>
  <w16cex:commentExtensible w16cex:durableId="29CD3412" w16cex:dateUtc="2024-04-19T16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DFE081" w16cid:durableId="29CCDA96"/>
  <w16cid:commentId w16cid:paraId="61694779" w16cid:durableId="29CCFD32"/>
  <w16cid:commentId w16cid:paraId="60F221B3" w16cid:durableId="29CCE0A7"/>
  <w16cid:commentId w16cid:paraId="17F3CC7F" w16cid:durableId="29CCFE45"/>
  <w16cid:commentId w16cid:paraId="79EB64C2" w16cid:durableId="29CD0611"/>
  <w16cid:commentId w16cid:paraId="183B5DD5" w16cid:durableId="29CD0A0E"/>
  <w16cid:commentId w16cid:paraId="747D9615" w16cid:durableId="29CD0CD2"/>
  <w16cid:commentId w16cid:paraId="1E93952E" w16cid:durableId="29CD0DD0"/>
  <w16cid:commentId w16cid:paraId="5B52EC21" w16cid:durableId="29CD0F3C"/>
  <w16cid:commentId w16cid:paraId="5BFDC9F5" w16cid:durableId="29CD20ED"/>
  <w16cid:commentId w16cid:paraId="2386F0AD" w16cid:durableId="29CD2432"/>
  <w16cid:commentId w16cid:paraId="6A029B4C" w16cid:durableId="29CD246E"/>
  <w16cid:commentId w16cid:paraId="0FD66573" w16cid:durableId="29CD2547"/>
  <w16cid:commentId w16cid:paraId="0A858800" w16cid:durableId="29CD32DB"/>
  <w16cid:commentId w16cid:paraId="484AFC2E" w16cid:durableId="29CD341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3484F5" w14:textId="77777777" w:rsidR="00567C39" w:rsidRDefault="00567C39" w:rsidP="00DD3B9A">
      <w:pPr>
        <w:spacing w:line="240" w:lineRule="auto"/>
      </w:pPr>
      <w:r>
        <w:separator/>
      </w:r>
    </w:p>
  </w:endnote>
  <w:endnote w:type="continuationSeparator" w:id="0">
    <w:p w14:paraId="248ABB97" w14:textId="77777777" w:rsidR="00567C39" w:rsidRDefault="00567C39" w:rsidP="00DD3B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97045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4E99FD54" w14:textId="5A1F5449" w:rsidR="00DD3B9A" w:rsidRPr="00DD3B9A" w:rsidRDefault="00DD3B9A" w:rsidP="00DD3B9A">
        <w:pPr>
          <w:pStyle w:val="Pieddepage"/>
          <w:jc w:val="center"/>
          <w:rPr>
            <w:rFonts w:ascii="Times New Roman" w:hAnsi="Times New Roman" w:cs="Times New Roman"/>
            <w:sz w:val="20"/>
          </w:rPr>
        </w:pPr>
        <w:r w:rsidRPr="00DD3B9A">
          <w:rPr>
            <w:rFonts w:ascii="Times New Roman" w:hAnsi="Times New Roman" w:cs="Times New Roman"/>
            <w:sz w:val="20"/>
          </w:rPr>
          <w:fldChar w:fldCharType="begin"/>
        </w:r>
        <w:r w:rsidRPr="00DD3B9A">
          <w:rPr>
            <w:rFonts w:ascii="Times New Roman" w:hAnsi="Times New Roman" w:cs="Times New Roman"/>
            <w:sz w:val="20"/>
          </w:rPr>
          <w:instrText>PAGE   \* MERGEFORMAT</w:instrText>
        </w:r>
        <w:r w:rsidRPr="00DD3B9A">
          <w:rPr>
            <w:rFonts w:ascii="Times New Roman" w:hAnsi="Times New Roman" w:cs="Times New Roman"/>
            <w:sz w:val="20"/>
          </w:rPr>
          <w:fldChar w:fldCharType="separate"/>
        </w:r>
        <w:r w:rsidR="006B2404" w:rsidRPr="006B2404">
          <w:rPr>
            <w:rFonts w:ascii="Times New Roman" w:hAnsi="Times New Roman" w:cs="Times New Roman"/>
            <w:noProof/>
            <w:sz w:val="20"/>
            <w:lang w:val="fr-FR"/>
          </w:rPr>
          <w:t>3</w:t>
        </w:r>
        <w:r w:rsidRPr="00DD3B9A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31F8BBA2" w14:textId="77777777" w:rsidR="00DD3B9A" w:rsidRDefault="00DD3B9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2B28FE" w14:textId="77777777" w:rsidR="00567C39" w:rsidRDefault="00567C39" w:rsidP="00DD3B9A">
      <w:pPr>
        <w:spacing w:line="240" w:lineRule="auto"/>
      </w:pPr>
      <w:r>
        <w:separator/>
      </w:r>
    </w:p>
  </w:footnote>
  <w:footnote w:type="continuationSeparator" w:id="0">
    <w:p w14:paraId="57A1449E" w14:textId="77777777" w:rsidR="00567C39" w:rsidRDefault="00567C39" w:rsidP="00DD3B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B54F73"/>
    <w:multiLevelType w:val="hybridMultilevel"/>
    <w:tmpl w:val="DC5A17BC"/>
    <w:lvl w:ilvl="0" w:tplc="C6761234">
      <w:numFmt w:val="bullet"/>
      <w:lvlText w:val="-"/>
      <w:lvlJc w:val="left"/>
      <w:pPr>
        <w:ind w:left="45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55E"/>
    <w:rsid w:val="00000696"/>
    <w:rsid w:val="000014DD"/>
    <w:rsid w:val="00007241"/>
    <w:rsid w:val="000170B1"/>
    <w:rsid w:val="000223CE"/>
    <w:rsid w:val="0003135C"/>
    <w:rsid w:val="00034221"/>
    <w:rsid w:val="0004239D"/>
    <w:rsid w:val="00044E32"/>
    <w:rsid w:val="000458CA"/>
    <w:rsid w:val="000525CB"/>
    <w:rsid w:val="000526F6"/>
    <w:rsid w:val="00067B20"/>
    <w:rsid w:val="00084263"/>
    <w:rsid w:val="000860C7"/>
    <w:rsid w:val="00090FA7"/>
    <w:rsid w:val="00095336"/>
    <w:rsid w:val="000A3223"/>
    <w:rsid w:val="000A756B"/>
    <w:rsid w:val="000B4227"/>
    <w:rsid w:val="000B7313"/>
    <w:rsid w:val="000C1DD7"/>
    <w:rsid w:val="000C2C21"/>
    <w:rsid w:val="000F4B4A"/>
    <w:rsid w:val="00101D3E"/>
    <w:rsid w:val="00105862"/>
    <w:rsid w:val="00112D2C"/>
    <w:rsid w:val="001144A6"/>
    <w:rsid w:val="0011775B"/>
    <w:rsid w:val="00122B68"/>
    <w:rsid w:val="001232DF"/>
    <w:rsid w:val="0012799B"/>
    <w:rsid w:val="00134701"/>
    <w:rsid w:val="00137802"/>
    <w:rsid w:val="00140BE2"/>
    <w:rsid w:val="001467C5"/>
    <w:rsid w:val="00146F38"/>
    <w:rsid w:val="00147B9A"/>
    <w:rsid w:val="001576A8"/>
    <w:rsid w:val="00161241"/>
    <w:rsid w:val="00163CDB"/>
    <w:rsid w:val="00181F3D"/>
    <w:rsid w:val="00186FA7"/>
    <w:rsid w:val="00190F9E"/>
    <w:rsid w:val="00196E9A"/>
    <w:rsid w:val="0019735B"/>
    <w:rsid w:val="001A160D"/>
    <w:rsid w:val="001A1713"/>
    <w:rsid w:val="001A452D"/>
    <w:rsid w:val="001A6DFB"/>
    <w:rsid w:val="001B018F"/>
    <w:rsid w:val="001E3FBC"/>
    <w:rsid w:val="001F0AC8"/>
    <w:rsid w:val="001F0DED"/>
    <w:rsid w:val="00211043"/>
    <w:rsid w:val="00213E4F"/>
    <w:rsid w:val="00230771"/>
    <w:rsid w:val="00233C6A"/>
    <w:rsid w:val="00235F9E"/>
    <w:rsid w:val="00245B62"/>
    <w:rsid w:val="00255FE8"/>
    <w:rsid w:val="002725B7"/>
    <w:rsid w:val="00277E75"/>
    <w:rsid w:val="0028133A"/>
    <w:rsid w:val="002816FB"/>
    <w:rsid w:val="00283F6F"/>
    <w:rsid w:val="00286F06"/>
    <w:rsid w:val="0029487B"/>
    <w:rsid w:val="002963FB"/>
    <w:rsid w:val="0029733D"/>
    <w:rsid w:val="002A0ECF"/>
    <w:rsid w:val="002A3AFE"/>
    <w:rsid w:val="002B3B72"/>
    <w:rsid w:val="002C608A"/>
    <w:rsid w:val="002C6137"/>
    <w:rsid w:val="002C6716"/>
    <w:rsid w:val="002D6710"/>
    <w:rsid w:val="0030102D"/>
    <w:rsid w:val="00303071"/>
    <w:rsid w:val="003072A7"/>
    <w:rsid w:val="00312A2C"/>
    <w:rsid w:val="003175DD"/>
    <w:rsid w:val="00337209"/>
    <w:rsid w:val="00352116"/>
    <w:rsid w:val="003548E1"/>
    <w:rsid w:val="00355AA6"/>
    <w:rsid w:val="00357E8C"/>
    <w:rsid w:val="00360DF0"/>
    <w:rsid w:val="00372724"/>
    <w:rsid w:val="003747C3"/>
    <w:rsid w:val="0037482A"/>
    <w:rsid w:val="00376CC8"/>
    <w:rsid w:val="00381052"/>
    <w:rsid w:val="00396202"/>
    <w:rsid w:val="003A1461"/>
    <w:rsid w:val="003A21FE"/>
    <w:rsid w:val="003C3708"/>
    <w:rsid w:val="003C6F28"/>
    <w:rsid w:val="003C7E14"/>
    <w:rsid w:val="003D0B7B"/>
    <w:rsid w:val="003D7D9D"/>
    <w:rsid w:val="003E1ACA"/>
    <w:rsid w:val="003E261B"/>
    <w:rsid w:val="003E5FFF"/>
    <w:rsid w:val="003F1F82"/>
    <w:rsid w:val="003F31BD"/>
    <w:rsid w:val="003F663B"/>
    <w:rsid w:val="00407FC9"/>
    <w:rsid w:val="004121E2"/>
    <w:rsid w:val="00420A21"/>
    <w:rsid w:val="00420D44"/>
    <w:rsid w:val="00420DF6"/>
    <w:rsid w:val="0042487D"/>
    <w:rsid w:val="004331C5"/>
    <w:rsid w:val="00433B9B"/>
    <w:rsid w:val="0043750F"/>
    <w:rsid w:val="00440E2A"/>
    <w:rsid w:val="00445C5A"/>
    <w:rsid w:val="004468C9"/>
    <w:rsid w:val="00447B02"/>
    <w:rsid w:val="004601BD"/>
    <w:rsid w:val="0046399F"/>
    <w:rsid w:val="00472A88"/>
    <w:rsid w:val="00490FB4"/>
    <w:rsid w:val="004A5FCD"/>
    <w:rsid w:val="004A7792"/>
    <w:rsid w:val="004B69CF"/>
    <w:rsid w:val="004C068F"/>
    <w:rsid w:val="004C2030"/>
    <w:rsid w:val="004C7DD2"/>
    <w:rsid w:val="004D6BE9"/>
    <w:rsid w:val="004D7A39"/>
    <w:rsid w:val="004E43E9"/>
    <w:rsid w:val="004E74F5"/>
    <w:rsid w:val="005009D4"/>
    <w:rsid w:val="005125BF"/>
    <w:rsid w:val="00512F19"/>
    <w:rsid w:val="0051383B"/>
    <w:rsid w:val="00515293"/>
    <w:rsid w:val="00516385"/>
    <w:rsid w:val="00527AB0"/>
    <w:rsid w:val="00532AE5"/>
    <w:rsid w:val="0054201E"/>
    <w:rsid w:val="00546052"/>
    <w:rsid w:val="00547908"/>
    <w:rsid w:val="00552949"/>
    <w:rsid w:val="0055499B"/>
    <w:rsid w:val="00561DB5"/>
    <w:rsid w:val="0056304B"/>
    <w:rsid w:val="00567C39"/>
    <w:rsid w:val="005750DF"/>
    <w:rsid w:val="0057510B"/>
    <w:rsid w:val="005B1D51"/>
    <w:rsid w:val="005B2F22"/>
    <w:rsid w:val="005C3F98"/>
    <w:rsid w:val="005D1A01"/>
    <w:rsid w:val="005F1231"/>
    <w:rsid w:val="005F47C6"/>
    <w:rsid w:val="006009C0"/>
    <w:rsid w:val="00613C49"/>
    <w:rsid w:val="00614A00"/>
    <w:rsid w:val="00620171"/>
    <w:rsid w:val="006213F6"/>
    <w:rsid w:val="00621E45"/>
    <w:rsid w:val="00622E50"/>
    <w:rsid w:val="00634E56"/>
    <w:rsid w:val="0063683B"/>
    <w:rsid w:val="00642F11"/>
    <w:rsid w:val="00643A1E"/>
    <w:rsid w:val="00650DC3"/>
    <w:rsid w:val="006550A4"/>
    <w:rsid w:val="006612D4"/>
    <w:rsid w:val="00663B3F"/>
    <w:rsid w:val="0066659A"/>
    <w:rsid w:val="006675CC"/>
    <w:rsid w:val="0068037D"/>
    <w:rsid w:val="00680996"/>
    <w:rsid w:val="00684501"/>
    <w:rsid w:val="0069281B"/>
    <w:rsid w:val="00693B44"/>
    <w:rsid w:val="006A5C2F"/>
    <w:rsid w:val="006A7199"/>
    <w:rsid w:val="006B2404"/>
    <w:rsid w:val="006C2EE7"/>
    <w:rsid w:val="006C4852"/>
    <w:rsid w:val="006C6184"/>
    <w:rsid w:val="006C7740"/>
    <w:rsid w:val="006D30E1"/>
    <w:rsid w:val="006E00B5"/>
    <w:rsid w:val="006E14A4"/>
    <w:rsid w:val="006E2CA5"/>
    <w:rsid w:val="006F628F"/>
    <w:rsid w:val="007011BA"/>
    <w:rsid w:val="00701797"/>
    <w:rsid w:val="007024D6"/>
    <w:rsid w:val="007270CC"/>
    <w:rsid w:val="0072762D"/>
    <w:rsid w:val="007372BE"/>
    <w:rsid w:val="007374AE"/>
    <w:rsid w:val="007400B9"/>
    <w:rsid w:val="00751AE7"/>
    <w:rsid w:val="00756BBF"/>
    <w:rsid w:val="00762413"/>
    <w:rsid w:val="00763771"/>
    <w:rsid w:val="0076442D"/>
    <w:rsid w:val="007659BF"/>
    <w:rsid w:val="0076606A"/>
    <w:rsid w:val="00767153"/>
    <w:rsid w:val="00770789"/>
    <w:rsid w:val="0077219C"/>
    <w:rsid w:val="0077351A"/>
    <w:rsid w:val="00773D29"/>
    <w:rsid w:val="00774490"/>
    <w:rsid w:val="00775E6A"/>
    <w:rsid w:val="00777BD6"/>
    <w:rsid w:val="00784A04"/>
    <w:rsid w:val="0079176F"/>
    <w:rsid w:val="00796A6B"/>
    <w:rsid w:val="007A23C7"/>
    <w:rsid w:val="007A3341"/>
    <w:rsid w:val="007C2F88"/>
    <w:rsid w:val="007C3C62"/>
    <w:rsid w:val="007D2C28"/>
    <w:rsid w:val="007E5E4D"/>
    <w:rsid w:val="007F425F"/>
    <w:rsid w:val="007F69EC"/>
    <w:rsid w:val="007F7854"/>
    <w:rsid w:val="00800A32"/>
    <w:rsid w:val="00803588"/>
    <w:rsid w:val="00824DA3"/>
    <w:rsid w:val="008308B4"/>
    <w:rsid w:val="00832DE7"/>
    <w:rsid w:val="0083358C"/>
    <w:rsid w:val="008401BA"/>
    <w:rsid w:val="00847B27"/>
    <w:rsid w:val="00864A8E"/>
    <w:rsid w:val="008763C0"/>
    <w:rsid w:val="00882EB0"/>
    <w:rsid w:val="00891194"/>
    <w:rsid w:val="00896668"/>
    <w:rsid w:val="008A0512"/>
    <w:rsid w:val="008A50F4"/>
    <w:rsid w:val="008A593C"/>
    <w:rsid w:val="008B469E"/>
    <w:rsid w:val="008C0449"/>
    <w:rsid w:val="008C0463"/>
    <w:rsid w:val="008C1F30"/>
    <w:rsid w:val="008D65E1"/>
    <w:rsid w:val="008F4EAB"/>
    <w:rsid w:val="00905831"/>
    <w:rsid w:val="00905C57"/>
    <w:rsid w:val="00907458"/>
    <w:rsid w:val="00911A29"/>
    <w:rsid w:val="00911CE6"/>
    <w:rsid w:val="009163E1"/>
    <w:rsid w:val="009237D5"/>
    <w:rsid w:val="0093023B"/>
    <w:rsid w:val="00933202"/>
    <w:rsid w:val="009458E1"/>
    <w:rsid w:val="00945F36"/>
    <w:rsid w:val="00947086"/>
    <w:rsid w:val="0095172D"/>
    <w:rsid w:val="00957C9E"/>
    <w:rsid w:val="009624C4"/>
    <w:rsid w:val="00963646"/>
    <w:rsid w:val="009700B5"/>
    <w:rsid w:val="00970F45"/>
    <w:rsid w:val="00971A19"/>
    <w:rsid w:val="009740C2"/>
    <w:rsid w:val="00976C82"/>
    <w:rsid w:val="0097797D"/>
    <w:rsid w:val="009822C8"/>
    <w:rsid w:val="00984713"/>
    <w:rsid w:val="00986BC3"/>
    <w:rsid w:val="00992DAC"/>
    <w:rsid w:val="009933BD"/>
    <w:rsid w:val="0099603D"/>
    <w:rsid w:val="009965A9"/>
    <w:rsid w:val="00997669"/>
    <w:rsid w:val="009B0587"/>
    <w:rsid w:val="009B2888"/>
    <w:rsid w:val="009B4218"/>
    <w:rsid w:val="009C1934"/>
    <w:rsid w:val="009D10D2"/>
    <w:rsid w:val="009D1A95"/>
    <w:rsid w:val="009E0337"/>
    <w:rsid w:val="009E5F5A"/>
    <w:rsid w:val="009F07EC"/>
    <w:rsid w:val="009F184F"/>
    <w:rsid w:val="009F5939"/>
    <w:rsid w:val="00A0163C"/>
    <w:rsid w:val="00A05C42"/>
    <w:rsid w:val="00A12739"/>
    <w:rsid w:val="00A15BF2"/>
    <w:rsid w:val="00A174F0"/>
    <w:rsid w:val="00A232CA"/>
    <w:rsid w:val="00A25762"/>
    <w:rsid w:val="00A31559"/>
    <w:rsid w:val="00A42B02"/>
    <w:rsid w:val="00A73CB6"/>
    <w:rsid w:val="00A77570"/>
    <w:rsid w:val="00A81301"/>
    <w:rsid w:val="00A84240"/>
    <w:rsid w:val="00A84F15"/>
    <w:rsid w:val="00A85C46"/>
    <w:rsid w:val="00AA6C07"/>
    <w:rsid w:val="00AA7A22"/>
    <w:rsid w:val="00AB2B5E"/>
    <w:rsid w:val="00AC4960"/>
    <w:rsid w:val="00AD2287"/>
    <w:rsid w:val="00AD7892"/>
    <w:rsid w:val="00AE2E17"/>
    <w:rsid w:val="00B17058"/>
    <w:rsid w:val="00B239B5"/>
    <w:rsid w:val="00B26B05"/>
    <w:rsid w:val="00B26DD5"/>
    <w:rsid w:val="00B36FF7"/>
    <w:rsid w:val="00B45B1C"/>
    <w:rsid w:val="00B540F1"/>
    <w:rsid w:val="00B77CF7"/>
    <w:rsid w:val="00B87513"/>
    <w:rsid w:val="00B87973"/>
    <w:rsid w:val="00B91E1B"/>
    <w:rsid w:val="00B93707"/>
    <w:rsid w:val="00BA24BD"/>
    <w:rsid w:val="00BC62FD"/>
    <w:rsid w:val="00BC7042"/>
    <w:rsid w:val="00BC79D5"/>
    <w:rsid w:val="00BD0EA8"/>
    <w:rsid w:val="00BF470A"/>
    <w:rsid w:val="00C053BF"/>
    <w:rsid w:val="00C058A5"/>
    <w:rsid w:val="00C15D6B"/>
    <w:rsid w:val="00C17B9D"/>
    <w:rsid w:val="00C21166"/>
    <w:rsid w:val="00C218C3"/>
    <w:rsid w:val="00C22943"/>
    <w:rsid w:val="00C23BF9"/>
    <w:rsid w:val="00C25BA4"/>
    <w:rsid w:val="00C349EF"/>
    <w:rsid w:val="00C473EE"/>
    <w:rsid w:val="00C54F25"/>
    <w:rsid w:val="00C561A3"/>
    <w:rsid w:val="00C62B64"/>
    <w:rsid w:val="00C64CD1"/>
    <w:rsid w:val="00C758B2"/>
    <w:rsid w:val="00C76232"/>
    <w:rsid w:val="00C77623"/>
    <w:rsid w:val="00C866F2"/>
    <w:rsid w:val="00C94B1C"/>
    <w:rsid w:val="00C96001"/>
    <w:rsid w:val="00CA077E"/>
    <w:rsid w:val="00CA2829"/>
    <w:rsid w:val="00CA2B8F"/>
    <w:rsid w:val="00CA490E"/>
    <w:rsid w:val="00CB745C"/>
    <w:rsid w:val="00CC23D4"/>
    <w:rsid w:val="00CD5B09"/>
    <w:rsid w:val="00CD7217"/>
    <w:rsid w:val="00CF1633"/>
    <w:rsid w:val="00CF2E17"/>
    <w:rsid w:val="00CF46BC"/>
    <w:rsid w:val="00D00E6C"/>
    <w:rsid w:val="00D0584F"/>
    <w:rsid w:val="00D115AC"/>
    <w:rsid w:val="00D13822"/>
    <w:rsid w:val="00D14339"/>
    <w:rsid w:val="00D175F8"/>
    <w:rsid w:val="00D32A68"/>
    <w:rsid w:val="00D41553"/>
    <w:rsid w:val="00D54C82"/>
    <w:rsid w:val="00D55FB7"/>
    <w:rsid w:val="00D61DA0"/>
    <w:rsid w:val="00D62343"/>
    <w:rsid w:val="00D71890"/>
    <w:rsid w:val="00D91138"/>
    <w:rsid w:val="00DA0017"/>
    <w:rsid w:val="00DA06F7"/>
    <w:rsid w:val="00DA2A55"/>
    <w:rsid w:val="00DA2B8B"/>
    <w:rsid w:val="00DA3D09"/>
    <w:rsid w:val="00DB530F"/>
    <w:rsid w:val="00DB5B52"/>
    <w:rsid w:val="00DC3B27"/>
    <w:rsid w:val="00DC6D89"/>
    <w:rsid w:val="00DD3B9A"/>
    <w:rsid w:val="00DD3FB8"/>
    <w:rsid w:val="00DE2579"/>
    <w:rsid w:val="00E0300E"/>
    <w:rsid w:val="00E142EF"/>
    <w:rsid w:val="00E21530"/>
    <w:rsid w:val="00E226F7"/>
    <w:rsid w:val="00E273BA"/>
    <w:rsid w:val="00E327B6"/>
    <w:rsid w:val="00E41626"/>
    <w:rsid w:val="00E422ED"/>
    <w:rsid w:val="00E428BC"/>
    <w:rsid w:val="00E54673"/>
    <w:rsid w:val="00E55E2C"/>
    <w:rsid w:val="00E56110"/>
    <w:rsid w:val="00E659BF"/>
    <w:rsid w:val="00E7081F"/>
    <w:rsid w:val="00E75433"/>
    <w:rsid w:val="00E95F25"/>
    <w:rsid w:val="00E97346"/>
    <w:rsid w:val="00EA4B10"/>
    <w:rsid w:val="00EA65D3"/>
    <w:rsid w:val="00EB3D73"/>
    <w:rsid w:val="00EB6F62"/>
    <w:rsid w:val="00EC3DD1"/>
    <w:rsid w:val="00EC4369"/>
    <w:rsid w:val="00ED2272"/>
    <w:rsid w:val="00ED4AB2"/>
    <w:rsid w:val="00ED6F0D"/>
    <w:rsid w:val="00EE2932"/>
    <w:rsid w:val="00EE744A"/>
    <w:rsid w:val="00F14C64"/>
    <w:rsid w:val="00F2145D"/>
    <w:rsid w:val="00F22F2D"/>
    <w:rsid w:val="00F2455E"/>
    <w:rsid w:val="00F25CB5"/>
    <w:rsid w:val="00F25F71"/>
    <w:rsid w:val="00F26CAC"/>
    <w:rsid w:val="00F30076"/>
    <w:rsid w:val="00F307F7"/>
    <w:rsid w:val="00F31499"/>
    <w:rsid w:val="00F35D49"/>
    <w:rsid w:val="00F36D99"/>
    <w:rsid w:val="00F37DE8"/>
    <w:rsid w:val="00F47B2E"/>
    <w:rsid w:val="00F47BB0"/>
    <w:rsid w:val="00F51217"/>
    <w:rsid w:val="00F7316C"/>
    <w:rsid w:val="00F75765"/>
    <w:rsid w:val="00F8763D"/>
    <w:rsid w:val="00F92A75"/>
    <w:rsid w:val="00F975B7"/>
    <w:rsid w:val="00FA323B"/>
    <w:rsid w:val="00FA729B"/>
    <w:rsid w:val="00FB4C77"/>
    <w:rsid w:val="00FB534C"/>
    <w:rsid w:val="00FB6D84"/>
    <w:rsid w:val="00FC1B20"/>
    <w:rsid w:val="00FD0200"/>
    <w:rsid w:val="00FD783F"/>
    <w:rsid w:val="00FE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65FDC"/>
  <w15:chartTrackingRefBased/>
  <w15:docId w15:val="{1A5B75FE-95F0-42CF-B373-ED9877B9E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58C"/>
    <w:pPr>
      <w:spacing w:after="0"/>
    </w:pPr>
    <w:rPr>
      <w:rFonts w:ascii="Arial" w:eastAsia="Arial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E95F25"/>
    <w:pPr>
      <w:tabs>
        <w:tab w:val="left" w:pos="264"/>
        <w:tab w:val="left" w:pos="500"/>
      </w:tabs>
      <w:spacing w:after="240" w:line="240" w:lineRule="auto"/>
      <w:ind w:left="504" w:hanging="504"/>
    </w:pPr>
  </w:style>
  <w:style w:type="paragraph" w:styleId="Paragraphedeliste">
    <w:name w:val="List Paragraph"/>
    <w:basedOn w:val="Normal"/>
    <w:uiPriority w:val="34"/>
    <w:qFormat/>
    <w:rsid w:val="003E1AC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D7D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4121E2"/>
    <w:pPr>
      <w:spacing w:after="0" w:line="240" w:lineRule="auto"/>
      <w:ind w:firstLine="709"/>
      <w:jc w:val="both"/>
    </w:pPr>
    <w:rPr>
      <w:rFonts w:ascii="Arial" w:eastAsia="Arial" w:hAnsi="Arial" w:cs="Arial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8F4EAB"/>
    <w:pPr>
      <w:spacing w:after="0" w:line="240" w:lineRule="auto"/>
    </w:pPr>
    <w:rPr>
      <w:rFonts w:ascii="Arial" w:eastAsia="Arial" w:hAnsi="Arial" w:cs="Arial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8F4E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4EA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4EAB"/>
    <w:rPr>
      <w:rFonts w:ascii="Arial" w:eastAsia="Arial" w:hAnsi="Arial" w:cs="Arial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4EA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4EAB"/>
    <w:rPr>
      <w:rFonts w:ascii="Arial" w:eastAsia="Arial" w:hAnsi="Arial" w:cs="Arial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4C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4C82"/>
    <w:rPr>
      <w:rFonts w:ascii="Segoe UI" w:eastAsia="Arial" w:hAnsi="Segoe UI" w:cs="Segoe UI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DD3B9A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D3B9A"/>
    <w:rPr>
      <w:rFonts w:ascii="Arial" w:eastAsia="Arial" w:hAnsi="Arial" w:cs="Arial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D3B9A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3B9A"/>
    <w:rPr>
      <w:rFonts w:ascii="Arial" w:eastAsia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DE56CA-9827-403B-83E0-858CDB12F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539</Words>
  <Characters>2970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Abi Zeid</dc:creator>
  <cp:keywords/>
  <dc:description/>
  <cp:lastModifiedBy>Renaud Tissier</cp:lastModifiedBy>
  <cp:revision>22</cp:revision>
  <dcterms:created xsi:type="dcterms:W3CDTF">2024-04-26T15:59:00Z</dcterms:created>
  <dcterms:modified xsi:type="dcterms:W3CDTF">2024-06-1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ylH4r0Z"/&gt;&lt;style id="http://www.zotero.org/styles/circulation" hasBibliography="1" bibliographyStyleHasBeenSet="1"/&gt;&lt;prefs&gt;&lt;pref name="fieldType" value="Field"/&gt;&lt;pref name="automaticJournalAbbre</vt:lpwstr>
  </property>
  <property fmtid="{D5CDD505-2E9C-101B-9397-08002B2CF9AE}" pid="3" name="ZOTERO_PREF_2">
    <vt:lpwstr>viations" value="true"/&gt;&lt;/prefs&gt;&lt;/data&gt;</vt:lpwstr>
  </property>
</Properties>
</file>